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2EA05" w14:textId="7654965D" w:rsidR="00AA240B" w:rsidRDefault="00AA240B" w:rsidP="00B3373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materials - Interview outline</w:t>
      </w:r>
    </w:p>
    <w:p w14:paraId="34BDA15A" w14:textId="77777777" w:rsidR="00AA240B" w:rsidRDefault="00AA240B" w:rsidP="00B3373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1E1EA36" w14:textId="69E3BCFB" w:rsidR="00AA240B" w:rsidRPr="00AA240B" w:rsidRDefault="003E24E0" w:rsidP="00B3373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B07D58">
        <w:rPr>
          <w:rFonts w:ascii="Arial" w:hAnsi="Arial" w:cs="Arial"/>
          <w:b/>
          <w:bCs/>
          <w:sz w:val="24"/>
          <w:szCs w:val="24"/>
          <w:lang w:val="en-US"/>
        </w:rPr>
        <w:t>Interview questions</w:t>
      </w:r>
      <w:bookmarkStart w:id="0" w:name="_Hlk135856410"/>
      <w:r w:rsidR="00AA240B">
        <w:rPr>
          <w:rFonts w:ascii="Arial" w:hAnsi="Arial" w:cs="Arial"/>
          <w:b/>
          <w:bCs/>
          <w:sz w:val="24"/>
          <w:szCs w:val="24"/>
          <w:lang w:val="en-US"/>
        </w:rPr>
        <w:t xml:space="preserve"> – autistic person</w:t>
      </w:r>
    </w:p>
    <w:p w14:paraId="1BBDEAB4" w14:textId="6F345720" w:rsidR="00B62F5A" w:rsidRPr="00AA240B" w:rsidRDefault="00C77D56" w:rsidP="003E24E0">
      <w:pPr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Are there any sensory or environmental accommodations you would like me to make for this interview?</w:t>
      </w:r>
    </w:p>
    <w:p w14:paraId="1B56E7DF" w14:textId="44C089DB" w:rsidR="00C77D56" w:rsidRPr="00AA240B" w:rsidRDefault="00C77D56" w:rsidP="003E24E0">
      <w:pPr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 xml:space="preserve">What </w:t>
      </w:r>
      <w:r w:rsidR="00AA240B" w:rsidRPr="00AA240B">
        <w:rPr>
          <w:rFonts w:ascii="Arial" w:hAnsi="Arial" w:cs="Arial"/>
          <w:sz w:val="24"/>
          <w:szCs w:val="24"/>
          <w:lang w:val="en-US"/>
        </w:rPr>
        <w:t xml:space="preserve">gender do you identify as? And what </w:t>
      </w:r>
      <w:r w:rsidRPr="00AA240B">
        <w:rPr>
          <w:rFonts w:ascii="Arial" w:hAnsi="Arial" w:cs="Arial"/>
          <w:sz w:val="24"/>
          <w:szCs w:val="24"/>
          <w:lang w:val="en-US"/>
        </w:rPr>
        <w:t>pronouns would you like me to use?</w:t>
      </w:r>
    </w:p>
    <w:p w14:paraId="6FEAD6DB" w14:textId="030CBD8B" w:rsidR="00995468" w:rsidRPr="00AA240B" w:rsidRDefault="00995468" w:rsidP="003E24E0">
      <w:pPr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cultural background do you identify with?</w:t>
      </w:r>
    </w:p>
    <w:p w14:paraId="044E475B" w14:textId="5D99A8F9" w:rsidR="00AA240B" w:rsidRPr="00AA240B" w:rsidRDefault="00AA240B" w:rsidP="003E24E0">
      <w:pPr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How old are you?</w:t>
      </w:r>
    </w:p>
    <w:p w14:paraId="29B7A8CC" w14:textId="77777777" w:rsidR="00AA1367" w:rsidRPr="00AA240B" w:rsidRDefault="00AA1367" w:rsidP="00AA1367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5D36AA9" w14:textId="32F08F1F" w:rsidR="00AA1367" w:rsidRPr="00AA240B" w:rsidRDefault="00AA1367" w:rsidP="00AA1367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 xml:space="preserve">Can you please tell me about your experience of being diagnosed with autism? How has </w:t>
      </w:r>
      <w:r w:rsidR="00157587" w:rsidRPr="00AA240B">
        <w:rPr>
          <w:rFonts w:ascii="Arial" w:hAnsi="Arial" w:cs="Arial"/>
          <w:sz w:val="24"/>
          <w:szCs w:val="24"/>
          <w:lang w:val="en-US"/>
        </w:rPr>
        <w:t>having your autism formally recognised</w:t>
      </w:r>
      <w:r w:rsidRPr="00AA240B">
        <w:rPr>
          <w:rFonts w:ascii="Arial" w:hAnsi="Arial" w:cs="Arial"/>
          <w:sz w:val="24"/>
          <w:szCs w:val="24"/>
          <w:lang w:val="en-US"/>
        </w:rPr>
        <w:t xml:space="preserve"> impacted you? </w:t>
      </w:r>
    </w:p>
    <w:p w14:paraId="1AAF92FD" w14:textId="77777777" w:rsidR="00AA1367" w:rsidRPr="00AA240B" w:rsidRDefault="00AA1367" w:rsidP="00AA1367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CA6B339" w14:textId="77777777" w:rsidR="00AA1367" w:rsidRPr="00AA240B" w:rsidRDefault="00AA1367" w:rsidP="00AA1367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How old were you when you developed the eating disorder?</w:t>
      </w:r>
    </w:p>
    <w:p w14:paraId="02367E35" w14:textId="77777777" w:rsidR="00AA1367" w:rsidRPr="00AA240B" w:rsidRDefault="00AA1367" w:rsidP="00AA1367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7BE65892" w14:textId="77777777" w:rsidR="00AA1367" w:rsidRPr="00AA240B" w:rsidRDefault="00AA1367" w:rsidP="00AA1367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4EE0CEE7" w14:textId="175ABC33" w:rsidR="00AA1367" w:rsidRPr="00AA240B" w:rsidRDefault="00AA1367" w:rsidP="00AA1367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How would you describe the process of getting your eating disorder diagnosis?</w:t>
      </w:r>
    </w:p>
    <w:p w14:paraId="0229DA33" w14:textId="5EEDDDAD" w:rsidR="00B261C6" w:rsidRPr="00AA240B" w:rsidRDefault="00B261C6" w:rsidP="00B261C6">
      <w:pPr>
        <w:pStyle w:val="ListParagraph"/>
        <w:spacing w:after="0" w:line="360" w:lineRule="auto"/>
        <w:ind w:left="1440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sz w:val="24"/>
          <w:szCs w:val="24"/>
          <w:lang w:val="en-US"/>
        </w:rPr>
        <w:t>What was it like being diagnosed with an eating disorder?</w:t>
      </w:r>
    </w:p>
    <w:p w14:paraId="66EFA4FD" w14:textId="36E5A944" w:rsidR="00B261C6" w:rsidRPr="00AA240B" w:rsidRDefault="00B261C6" w:rsidP="00AA240B">
      <w:pPr>
        <w:spacing w:after="0" w:line="360" w:lineRule="auto"/>
        <w:ind w:left="720" w:firstLine="720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sz w:val="24"/>
          <w:szCs w:val="24"/>
          <w:lang w:val="en-US"/>
        </w:rPr>
        <w:t>Who made the diagnosis?</w:t>
      </w:r>
    </w:p>
    <w:p w14:paraId="278717B9" w14:textId="77777777" w:rsidR="00AA1367" w:rsidRPr="00AA240B" w:rsidRDefault="00AA1367" w:rsidP="00AA1367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4A5D39A" w14:textId="77777777" w:rsidR="00AA1367" w:rsidRPr="00AA240B" w:rsidRDefault="00AA1367" w:rsidP="00AA136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How have you seen your autistic traits and eating disorder interacting?</w:t>
      </w:r>
    </w:p>
    <w:p w14:paraId="70F08A53" w14:textId="3F01C3F2" w:rsidR="003D2AFB" w:rsidRPr="00AA240B" w:rsidRDefault="003D2AFB" w:rsidP="00767A12">
      <w:pPr>
        <w:pStyle w:val="ListParagraph"/>
        <w:spacing w:line="360" w:lineRule="auto"/>
        <w:ind w:left="1440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sz w:val="24"/>
          <w:szCs w:val="24"/>
          <w:lang w:val="en-US"/>
        </w:rPr>
        <w:t xml:space="preserve">Have your autistic traits impacted your eating disorder symptoms in anyway? </w:t>
      </w:r>
    </w:p>
    <w:p w14:paraId="7391B3A2" w14:textId="77777777" w:rsidR="003D2AFB" w:rsidRPr="00AA240B" w:rsidRDefault="003D2AFB" w:rsidP="00767A12">
      <w:pPr>
        <w:pStyle w:val="ListParagraph"/>
        <w:spacing w:line="360" w:lineRule="auto"/>
        <w:ind w:left="1080"/>
        <w:rPr>
          <w:rFonts w:ascii="Arial" w:hAnsi="Arial" w:cs="Arial"/>
          <w:sz w:val="24"/>
          <w:szCs w:val="24"/>
          <w:lang w:val="en-US"/>
        </w:rPr>
      </w:pPr>
    </w:p>
    <w:p w14:paraId="470DAA42" w14:textId="77777777" w:rsidR="00AA1367" w:rsidRPr="00AA240B" w:rsidRDefault="00AA1367" w:rsidP="00AA1367">
      <w:pPr>
        <w:pStyle w:val="ListParagraph"/>
        <w:spacing w:line="360" w:lineRule="auto"/>
        <w:ind w:left="1440"/>
        <w:rPr>
          <w:rFonts w:ascii="Arial" w:hAnsi="Arial" w:cs="Arial"/>
          <w:sz w:val="24"/>
          <w:szCs w:val="24"/>
          <w:lang w:val="en-US"/>
        </w:rPr>
      </w:pPr>
    </w:p>
    <w:p w14:paraId="7249813D" w14:textId="77777777" w:rsidR="00AA1367" w:rsidRPr="00AA240B" w:rsidRDefault="00AA1367" w:rsidP="00AA136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 xml:space="preserve">Can you please tell me about your eating disorder treatment experiences? </w:t>
      </w:r>
    </w:p>
    <w:p w14:paraId="5DDC8558" w14:textId="6C5D2E50" w:rsidR="00B261C6" w:rsidRPr="00AA240B" w:rsidRDefault="00B261C6" w:rsidP="00767A12">
      <w:pPr>
        <w:pStyle w:val="ListParagraph"/>
        <w:spacing w:line="360" w:lineRule="auto"/>
        <w:ind w:left="1440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sz w:val="24"/>
          <w:szCs w:val="24"/>
          <w:lang w:val="en-US"/>
        </w:rPr>
        <w:t>What eating disorder treatment/s have you experienced?</w:t>
      </w:r>
    </w:p>
    <w:p w14:paraId="08EFE425" w14:textId="77777777" w:rsidR="00AA1367" w:rsidRPr="00AA240B" w:rsidRDefault="00AA1367" w:rsidP="00AA1367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was good about it?</w:t>
      </w:r>
    </w:p>
    <w:p w14:paraId="761010F7" w14:textId="77777777" w:rsidR="00AA1367" w:rsidRPr="00AA240B" w:rsidRDefault="00AA1367" w:rsidP="00AA1367">
      <w:pPr>
        <w:pStyle w:val="ListParagraph"/>
        <w:numPr>
          <w:ilvl w:val="1"/>
          <w:numId w:val="8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could have been better?</w:t>
      </w:r>
    </w:p>
    <w:p w14:paraId="6167D667" w14:textId="77777777" w:rsidR="00AA1367" w:rsidRPr="00AA240B" w:rsidRDefault="00AA1367" w:rsidP="00AA1367">
      <w:pPr>
        <w:pStyle w:val="ListParagraph"/>
        <w:spacing w:line="360" w:lineRule="auto"/>
        <w:ind w:left="1440"/>
        <w:rPr>
          <w:rFonts w:ascii="Arial" w:hAnsi="Arial" w:cs="Arial"/>
          <w:sz w:val="24"/>
          <w:szCs w:val="24"/>
          <w:lang w:val="en-US"/>
        </w:rPr>
      </w:pPr>
    </w:p>
    <w:p w14:paraId="6799253A" w14:textId="377C254A" w:rsidR="00AA1367" w:rsidRPr="00AA240B" w:rsidRDefault="00AA1367" w:rsidP="00AA136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was your experience around your autism-related support needs</w:t>
      </w:r>
      <w:r w:rsidR="00B62F5A" w:rsidRPr="00AA240B">
        <w:rPr>
          <w:rFonts w:ascii="Arial" w:hAnsi="Arial" w:cs="Arial"/>
          <w:sz w:val="24"/>
          <w:szCs w:val="24"/>
          <w:lang w:val="en-US"/>
        </w:rPr>
        <w:t>*</w:t>
      </w:r>
      <w:r w:rsidRPr="00AA240B">
        <w:rPr>
          <w:rFonts w:ascii="Arial" w:hAnsi="Arial" w:cs="Arial"/>
          <w:sz w:val="24"/>
          <w:szCs w:val="24"/>
          <w:lang w:val="en-US"/>
        </w:rPr>
        <w:t>being recogni</w:t>
      </w:r>
      <w:r w:rsidR="00AA240B" w:rsidRPr="00AA240B">
        <w:rPr>
          <w:rFonts w:ascii="Arial" w:hAnsi="Arial" w:cs="Arial"/>
          <w:sz w:val="24"/>
          <w:szCs w:val="24"/>
          <w:lang w:val="en-US"/>
        </w:rPr>
        <w:t>s</w:t>
      </w:r>
      <w:r w:rsidRPr="00AA240B">
        <w:rPr>
          <w:rFonts w:ascii="Arial" w:hAnsi="Arial" w:cs="Arial"/>
          <w:sz w:val="24"/>
          <w:szCs w:val="24"/>
          <w:lang w:val="en-US"/>
        </w:rPr>
        <w:t xml:space="preserve">ed, understood, and accommodated throughout treatment? </w:t>
      </w:r>
    </w:p>
    <w:p w14:paraId="2FD6309B" w14:textId="7E48E438" w:rsidR="00B261C6" w:rsidRPr="00AA240B" w:rsidRDefault="00B261C6" w:rsidP="00767A12">
      <w:pPr>
        <w:pStyle w:val="ListParagraph"/>
        <w:spacing w:line="360" w:lineRule="auto"/>
        <w:ind w:left="2160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kern w:val="0"/>
          <w:sz w:val="24"/>
          <w:szCs w:val="24"/>
          <w:lang w:val="en-US"/>
          <w14:ligatures w14:val="none"/>
        </w:rPr>
        <w:t>What is your experience of health professionals adapting their care to support your needs</w:t>
      </w:r>
      <w:r w:rsidR="006D4A0E" w:rsidRPr="00AA240B">
        <w:rPr>
          <w:rFonts w:ascii="Arial" w:hAnsi="Arial" w:cs="Arial"/>
          <w:i/>
          <w:iCs/>
          <w:kern w:val="0"/>
          <w:sz w:val="24"/>
          <w:szCs w:val="24"/>
          <w:lang w:val="en-US"/>
          <w14:ligatures w14:val="none"/>
        </w:rPr>
        <w:t xml:space="preserve"> as an autistic person</w:t>
      </w:r>
      <w:r w:rsidRPr="00AA240B">
        <w:rPr>
          <w:rFonts w:ascii="Arial" w:hAnsi="Arial" w:cs="Arial"/>
          <w:i/>
          <w:iCs/>
          <w:kern w:val="0"/>
          <w:sz w:val="24"/>
          <w:szCs w:val="24"/>
          <w:lang w:val="en-US"/>
          <w14:ligatures w14:val="none"/>
        </w:rPr>
        <w:t>?</w:t>
      </w:r>
    </w:p>
    <w:p w14:paraId="2DEA6142" w14:textId="77777777" w:rsidR="00B261C6" w:rsidRPr="00AA240B" w:rsidRDefault="00B261C6" w:rsidP="00767A12">
      <w:pPr>
        <w:pStyle w:val="ListParagraph"/>
        <w:spacing w:line="360" w:lineRule="auto"/>
        <w:ind w:left="1440"/>
        <w:rPr>
          <w:rFonts w:ascii="Arial" w:hAnsi="Arial" w:cs="Arial"/>
          <w:sz w:val="24"/>
          <w:szCs w:val="24"/>
          <w:lang w:val="en-US"/>
        </w:rPr>
      </w:pPr>
    </w:p>
    <w:p w14:paraId="79360CEA" w14:textId="77777777" w:rsidR="00AA1367" w:rsidRPr="00AA240B" w:rsidRDefault="00AA1367" w:rsidP="00AA1367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99A6DF6" w14:textId="5C32E601" w:rsidR="00AA1367" w:rsidRPr="00AA240B" w:rsidRDefault="00AA1367" w:rsidP="00AA136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ere there things that you wish had been considered or adapted as part of the eating disorders treatment?</w:t>
      </w:r>
      <w:r w:rsidR="00C77D56" w:rsidRPr="00AA240B">
        <w:rPr>
          <w:rFonts w:ascii="Arial" w:hAnsi="Arial" w:cs="Arial"/>
          <w:sz w:val="24"/>
          <w:szCs w:val="24"/>
          <w:lang w:val="en-US"/>
        </w:rPr>
        <w:t xml:space="preserve"> (in relation to autism, </w:t>
      </w:r>
      <w:r w:rsidR="00E43F07" w:rsidRPr="00AA240B">
        <w:rPr>
          <w:rFonts w:ascii="Arial" w:hAnsi="Arial" w:cs="Arial"/>
          <w:sz w:val="24"/>
          <w:szCs w:val="24"/>
          <w:lang w:val="en-US"/>
        </w:rPr>
        <w:t>or gender</w:t>
      </w:r>
      <w:r w:rsidR="00C77D56" w:rsidRPr="00AA240B">
        <w:rPr>
          <w:rFonts w:ascii="Arial" w:hAnsi="Arial" w:cs="Arial"/>
          <w:sz w:val="24"/>
          <w:szCs w:val="24"/>
          <w:lang w:val="en-US"/>
        </w:rPr>
        <w:t>, or other things)</w:t>
      </w:r>
    </w:p>
    <w:p w14:paraId="24794113" w14:textId="77777777" w:rsidR="00AA1367" w:rsidRPr="00AA240B" w:rsidRDefault="00AA1367" w:rsidP="00AA1367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AC22D0C" w14:textId="77777777" w:rsidR="00AA1367" w:rsidRPr="00AA240B" w:rsidRDefault="00AA1367" w:rsidP="00AA136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things did your parents/carers do that you felt were helpful and understanding of your autistic identity and support needs? Was there anything that your parents/carers did that wasn’t helpful?</w:t>
      </w:r>
    </w:p>
    <w:p w14:paraId="66471992" w14:textId="77777777" w:rsidR="00AA1367" w:rsidRPr="00AA240B" w:rsidRDefault="00AA1367" w:rsidP="00AA1367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50ACEBAD" w14:textId="178BF171" w:rsidR="00AA1367" w:rsidRPr="00AA240B" w:rsidRDefault="00AA1367" w:rsidP="00AA136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If there was to be</w:t>
      </w:r>
      <w:r w:rsidR="003C2DE1" w:rsidRPr="00AA240B">
        <w:rPr>
          <w:rFonts w:ascii="Arial" w:hAnsi="Arial" w:cs="Arial"/>
          <w:sz w:val="24"/>
          <w:szCs w:val="24"/>
          <w:lang w:val="en-US"/>
        </w:rPr>
        <w:t xml:space="preserve"> a</w:t>
      </w:r>
      <w:r w:rsidRPr="00AA240B">
        <w:rPr>
          <w:rFonts w:ascii="Arial" w:hAnsi="Arial" w:cs="Arial"/>
          <w:sz w:val="24"/>
          <w:szCs w:val="24"/>
          <w:lang w:val="en-US"/>
        </w:rPr>
        <w:t xml:space="preserve"> treatment component developed, specifically for parents and carers of autistic children/young people with an eating disorder, what do you think it should include?</w:t>
      </w:r>
    </w:p>
    <w:p w14:paraId="063483E8" w14:textId="77777777" w:rsidR="00157587" w:rsidRPr="00AA240B" w:rsidRDefault="00157587" w:rsidP="00157587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4F944554" w14:textId="3A135668" w:rsidR="00157587" w:rsidRPr="00AA240B" w:rsidRDefault="00157587" w:rsidP="00AA136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other treatment components might be helpful to support autistic young people experiencing eating disorders?</w:t>
      </w:r>
    </w:p>
    <w:p w14:paraId="560E369B" w14:textId="77777777" w:rsidR="001620D3" w:rsidRPr="00AA240B" w:rsidRDefault="001620D3" w:rsidP="001620D3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6719BEB5" w14:textId="012ABD40" w:rsidR="001620D3" w:rsidRPr="00AA240B" w:rsidRDefault="001620D3" w:rsidP="00AA136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Is there anything else you would like to reflect on?</w:t>
      </w:r>
    </w:p>
    <w:p w14:paraId="060D9E29" w14:textId="77777777" w:rsidR="00B62F5A" w:rsidRPr="00AA240B" w:rsidRDefault="00B62F5A" w:rsidP="00B62F5A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29E30A44" w14:textId="3EC577AA" w:rsidR="00B62F5A" w:rsidRDefault="00B62F5A" w:rsidP="00B62F5A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* support needs could include: double empathy, masking, sensory, alexithymia, same foods</w:t>
      </w:r>
    </w:p>
    <w:p w14:paraId="69FD76B8" w14:textId="3BC0534D" w:rsidR="00AA240B" w:rsidRDefault="00AA240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644837C" w14:textId="4A6A33FF" w:rsidR="00AA240B" w:rsidRPr="00AA240B" w:rsidRDefault="00AA240B" w:rsidP="00B62F5A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A240B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Interview questions </w:t>
      </w:r>
      <w:r>
        <w:rPr>
          <w:rFonts w:ascii="Arial" w:hAnsi="Arial" w:cs="Arial"/>
          <w:b/>
          <w:bCs/>
          <w:sz w:val="24"/>
          <w:szCs w:val="24"/>
          <w:lang w:val="en-US"/>
        </w:rPr>
        <w:t>–</w:t>
      </w:r>
      <w:r w:rsidRPr="00AA240B">
        <w:rPr>
          <w:rFonts w:ascii="Arial" w:hAnsi="Arial" w:cs="Arial"/>
          <w:b/>
          <w:bCs/>
          <w:sz w:val="24"/>
          <w:szCs w:val="24"/>
          <w:lang w:val="en-US"/>
        </w:rPr>
        <w:t xml:space="preserve"> parent</w:t>
      </w:r>
    </w:p>
    <w:p w14:paraId="4A771018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ich of your family members have/had experienced an eating disorder?</w:t>
      </w:r>
    </w:p>
    <w:p w14:paraId="54B140C2" w14:textId="77777777" w:rsidR="00AA240B" w:rsidRPr="00AA240B" w:rsidRDefault="00AA240B" w:rsidP="00AA240B">
      <w:pPr>
        <w:pStyle w:val="ListParagraph"/>
        <w:spacing w:line="360" w:lineRule="auto"/>
        <w:ind w:left="1440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sz w:val="24"/>
          <w:szCs w:val="24"/>
          <w:lang w:val="en-US"/>
        </w:rPr>
        <w:t>Who in your family has or has had an eating disorder?</w:t>
      </w:r>
    </w:p>
    <w:p w14:paraId="2F0E4831" w14:textId="77777777" w:rsidR="00AA240B" w:rsidRPr="00AA240B" w:rsidRDefault="00AA240B" w:rsidP="00AA240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1F440FD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How would you describe their eating disorder (what was the diagnosis)?</w:t>
      </w:r>
    </w:p>
    <w:p w14:paraId="3AADB144" w14:textId="5135E065" w:rsidR="00AA240B" w:rsidRPr="00AA240B" w:rsidRDefault="00AA240B" w:rsidP="00AA240B">
      <w:pPr>
        <w:spacing w:line="360" w:lineRule="auto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sz w:val="24"/>
          <w:szCs w:val="24"/>
          <w:lang w:val="en-US"/>
        </w:rPr>
        <w:tab/>
      </w:r>
      <w:r w:rsidRPr="00AA240B">
        <w:rPr>
          <w:rFonts w:ascii="Arial" w:hAnsi="Arial" w:cs="Arial"/>
          <w:i/>
          <w:iCs/>
          <w:sz w:val="24"/>
          <w:szCs w:val="24"/>
          <w:lang w:val="en-US"/>
        </w:rPr>
        <w:tab/>
        <w:t>What eating disorder diagnosis do they have?</w:t>
      </w:r>
    </w:p>
    <w:p w14:paraId="3476457C" w14:textId="77777777" w:rsidR="00AA240B" w:rsidRPr="00AA240B" w:rsidRDefault="00AA240B" w:rsidP="00AA240B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38548056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At what age was the eating disorder diagnosed?</w:t>
      </w:r>
    </w:p>
    <w:p w14:paraId="139FF441" w14:textId="306E65AA" w:rsidR="00AA240B" w:rsidRPr="00AA240B" w:rsidRDefault="00AA240B" w:rsidP="00AA240B">
      <w:pPr>
        <w:pStyle w:val="ListParagraph"/>
        <w:numPr>
          <w:ilvl w:val="0"/>
          <w:numId w:val="14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en was this?</w:t>
      </w:r>
    </w:p>
    <w:p w14:paraId="7A6A183C" w14:textId="77777777" w:rsidR="00AA240B" w:rsidRPr="00AA240B" w:rsidRDefault="00AA240B" w:rsidP="00AA240B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53309F98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ere you able to receive any support as a parent/carer after they received their eating disorder diagnosis? Why or why not?</w:t>
      </w:r>
    </w:p>
    <w:p w14:paraId="0B677658" w14:textId="77777777" w:rsidR="00AA240B" w:rsidRPr="00AA240B" w:rsidRDefault="00AA240B" w:rsidP="00AA240B">
      <w:pPr>
        <w:spacing w:line="360" w:lineRule="auto"/>
        <w:ind w:left="360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sz w:val="24"/>
          <w:szCs w:val="24"/>
          <w:lang w:val="en-US"/>
        </w:rPr>
        <w:t>(Some examples of support might be referral to a support group, inclusion in child’s eating disorders treatment, opportunity to meet with health professionals, access to own therapy)</w:t>
      </w:r>
    </w:p>
    <w:p w14:paraId="1B33C591" w14:textId="77777777" w:rsidR="00AA240B" w:rsidRPr="00AA240B" w:rsidRDefault="00AA240B" w:rsidP="00AA240B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C2F1CF9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 xml:space="preserve">Please tell me about your child’s eating disorder treatment? </w:t>
      </w:r>
    </w:p>
    <w:p w14:paraId="2677595F" w14:textId="77777777" w:rsidR="00AA240B" w:rsidRPr="00AA240B" w:rsidRDefault="00AA240B" w:rsidP="00AA240B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 xml:space="preserve">What did their treatment involve? </w:t>
      </w:r>
    </w:p>
    <w:p w14:paraId="4BAC4DFA" w14:textId="77777777" w:rsidR="00AA240B" w:rsidRPr="00AA240B" w:rsidRDefault="00AA240B" w:rsidP="00AA240B">
      <w:pPr>
        <w:pStyle w:val="ListParagraph"/>
        <w:numPr>
          <w:ilvl w:val="1"/>
          <w:numId w:val="9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was your experience of their treatment, as a carer?</w:t>
      </w:r>
    </w:p>
    <w:p w14:paraId="2C386010" w14:textId="77777777" w:rsidR="00AA240B" w:rsidRPr="00AA240B" w:rsidRDefault="00AA240B" w:rsidP="00AA240B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09CA2367" w14:textId="77777777" w:rsidR="00AA240B" w:rsidRPr="00AA240B" w:rsidRDefault="00AA240B" w:rsidP="00AA240B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ABCD4E0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At what age did your child receive their autism diagnosis?</w:t>
      </w:r>
    </w:p>
    <w:p w14:paraId="293F6088" w14:textId="77777777" w:rsidR="00AA240B" w:rsidRPr="00AA240B" w:rsidRDefault="00AA240B" w:rsidP="00AA240B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7F66FBFF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 xml:space="preserve">Do you get any post-diagnostic support for yourself or your family member after their autism diagnosis? </w:t>
      </w:r>
    </w:p>
    <w:p w14:paraId="2CDE677D" w14:textId="77777777" w:rsidR="00AA240B" w:rsidRPr="00AA240B" w:rsidRDefault="00AA240B" w:rsidP="00AA240B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p w14:paraId="6B34F801" w14:textId="77777777" w:rsidR="00AA240B" w:rsidRPr="00AA240B" w:rsidRDefault="00AA240B" w:rsidP="00AA240B">
      <w:pPr>
        <w:pStyle w:val="ListParagraph"/>
        <w:numPr>
          <w:ilvl w:val="0"/>
          <w:numId w:val="13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If yes, what support, and was it helpful?</w:t>
      </w:r>
    </w:p>
    <w:p w14:paraId="6A1B3725" w14:textId="77777777" w:rsidR="00AA240B" w:rsidRPr="00AA240B" w:rsidRDefault="00AA240B" w:rsidP="00AA240B">
      <w:pPr>
        <w:pStyle w:val="ListParagraph"/>
        <w:spacing w:line="360" w:lineRule="auto"/>
        <w:ind w:left="1440"/>
        <w:rPr>
          <w:rFonts w:ascii="Arial" w:hAnsi="Arial" w:cs="Arial"/>
          <w:sz w:val="24"/>
          <w:szCs w:val="24"/>
          <w:lang w:val="en-US"/>
        </w:rPr>
      </w:pPr>
    </w:p>
    <w:p w14:paraId="311F7F27" w14:textId="77777777" w:rsidR="00AA240B" w:rsidRPr="00AA240B" w:rsidRDefault="00AA240B" w:rsidP="00AA240B">
      <w:pPr>
        <w:pStyle w:val="ListParagraph"/>
        <w:spacing w:line="360" w:lineRule="auto"/>
        <w:ind w:left="1440"/>
        <w:rPr>
          <w:rFonts w:ascii="Arial" w:hAnsi="Arial" w:cs="Arial"/>
          <w:sz w:val="24"/>
          <w:szCs w:val="24"/>
          <w:lang w:val="en-US"/>
        </w:rPr>
      </w:pPr>
    </w:p>
    <w:p w14:paraId="205DC68C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How have you seen the autistic traits and eating disorder interacting?</w:t>
      </w:r>
    </w:p>
    <w:p w14:paraId="4896B85C" w14:textId="77777777" w:rsidR="00AA240B" w:rsidRPr="00AA240B" w:rsidRDefault="00AA240B" w:rsidP="00AA240B">
      <w:pPr>
        <w:pStyle w:val="ListParagraph"/>
        <w:spacing w:line="360" w:lineRule="auto"/>
        <w:ind w:left="1440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sz w:val="24"/>
          <w:szCs w:val="24"/>
          <w:lang w:val="en-US"/>
        </w:rPr>
        <w:lastRenderedPageBreak/>
        <w:t xml:space="preserve">Has your child’s autistic traits impacted their eating disorder symptoms in anyway? </w:t>
      </w:r>
    </w:p>
    <w:p w14:paraId="592B708C" w14:textId="77777777" w:rsidR="00AA240B" w:rsidRPr="00AA240B" w:rsidRDefault="00AA240B" w:rsidP="00AA240B">
      <w:pPr>
        <w:pStyle w:val="ListParagraph"/>
        <w:numPr>
          <w:ilvl w:val="1"/>
          <w:numId w:val="10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How has this impacted you in your caring role?</w:t>
      </w:r>
    </w:p>
    <w:p w14:paraId="72897D81" w14:textId="77777777" w:rsidR="00AA240B" w:rsidRPr="00AA240B" w:rsidRDefault="00AA240B" w:rsidP="00AA240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1FA0A51E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What was your experience of the recognition, understanding, and accommodating of the autism-related support needs of your family member by healthcare professionals? </w:t>
      </w:r>
    </w:p>
    <w:p w14:paraId="70EB2F0F" w14:textId="77777777" w:rsidR="00AA240B" w:rsidRPr="00AA240B" w:rsidRDefault="00AA240B" w:rsidP="00AA240B">
      <w:pPr>
        <w:pStyle w:val="ListParagraph"/>
        <w:spacing w:line="360" w:lineRule="auto"/>
        <w:ind w:left="1440"/>
        <w:rPr>
          <w:rFonts w:ascii="Arial" w:hAnsi="Arial" w:cs="Arial"/>
          <w:i/>
          <w:iCs/>
          <w:sz w:val="24"/>
          <w:szCs w:val="24"/>
          <w:lang w:val="en-US"/>
        </w:rPr>
      </w:pPr>
      <w:r w:rsidRPr="00AA240B">
        <w:rPr>
          <w:rFonts w:ascii="Arial" w:hAnsi="Arial" w:cs="Arial"/>
          <w:i/>
          <w:iCs/>
          <w:kern w:val="0"/>
          <w:sz w:val="24"/>
          <w:szCs w:val="24"/>
          <w:lang w:val="en-US"/>
          <w14:ligatures w14:val="none"/>
        </w:rPr>
        <w:t>What is your experience of health professionals adapting their care to support your child’s autistic needs?</w:t>
      </w:r>
    </w:p>
    <w:p w14:paraId="09795760" w14:textId="77777777" w:rsidR="00AA240B" w:rsidRPr="00AA240B" w:rsidRDefault="00AA240B" w:rsidP="00AA240B">
      <w:pPr>
        <w:pStyle w:val="ListParagraph"/>
        <w:numPr>
          <w:ilvl w:val="1"/>
          <w:numId w:val="12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 xml:space="preserve">What was good about it? </w:t>
      </w:r>
    </w:p>
    <w:p w14:paraId="0F19BA58" w14:textId="77777777" w:rsidR="00AA240B" w:rsidRPr="00AA240B" w:rsidRDefault="00AA240B" w:rsidP="00AA240B">
      <w:pPr>
        <w:pStyle w:val="ListParagraph"/>
        <w:numPr>
          <w:ilvl w:val="1"/>
          <w:numId w:val="12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could have been better?</w:t>
      </w:r>
    </w:p>
    <w:p w14:paraId="690E8BD9" w14:textId="77777777" w:rsidR="00AA240B" w:rsidRPr="00AA240B" w:rsidRDefault="00AA240B" w:rsidP="00AA240B">
      <w:pPr>
        <w:pStyle w:val="ListParagraph"/>
        <w:spacing w:line="360" w:lineRule="auto"/>
        <w:ind w:left="1440"/>
        <w:rPr>
          <w:rFonts w:ascii="Arial" w:hAnsi="Arial" w:cs="Arial"/>
          <w:sz w:val="24"/>
          <w:szCs w:val="24"/>
          <w:lang w:val="en-US"/>
        </w:rPr>
      </w:pPr>
    </w:p>
    <w:p w14:paraId="6E17E16A" w14:textId="77777777" w:rsidR="00AA240B" w:rsidRPr="00AA240B" w:rsidRDefault="00AA240B" w:rsidP="00AA240B">
      <w:pPr>
        <w:pStyle w:val="ListParagraph"/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52F9AB1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If there was to be treatment component developed, specifically for parents and carers of autistic children/young people with an eating disorder, what do you think it should include? What format would you think would be best?</w:t>
      </w:r>
    </w:p>
    <w:p w14:paraId="2E4E4375" w14:textId="77777777" w:rsidR="00AA240B" w:rsidRPr="00AA240B" w:rsidRDefault="00AA240B" w:rsidP="00AA240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B7E9A1A" w14:textId="77777777" w:rsidR="00AA240B" w:rsidRPr="00AA240B" w:rsidRDefault="00AA240B" w:rsidP="00AA240B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Are you autistic? If yes:</w:t>
      </w:r>
    </w:p>
    <w:p w14:paraId="12EA8C93" w14:textId="77777777" w:rsidR="00AA240B" w:rsidRPr="00AA240B" w:rsidRDefault="00AA240B" w:rsidP="00AA240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was your experience, as an autistic person, of your child’s eating disorder treatment?</w:t>
      </w:r>
    </w:p>
    <w:p w14:paraId="4B1F8E90" w14:textId="77777777" w:rsidR="00AA240B" w:rsidRPr="00AA240B" w:rsidRDefault="00AA240B" w:rsidP="00AA240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was your experience of the treating teams’ understanding of neurodiversity and neurodivergence?</w:t>
      </w:r>
    </w:p>
    <w:p w14:paraId="14ACF5C5" w14:textId="77777777" w:rsidR="00AA240B" w:rsidRPr="00AA240B" w:rsidRDefault="00AA240B" w:rsidP="00AA240B">
      <w:pPr>
        <w:pStyle w:val="ListParagraph"/>
        <w:numPr>
          <w:ilvl w:val="1"/>
          <w:numId w:val="1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A240B">
        <w:rPr>
          <w:rFonts w:ascii="Arial" w:hAnsi="Arial" w:cs="Arial"/>
          <w:sz w:val="24"/>
          <w:szCs w:val="24"/>
          <w:lang w:val="en-US"/>
        </w:rPr>
        <w:t>What was your experience of the treating teams’ understanding of your autistic identity?</w:t>
      </w:r>
    </w:p>
    <w:p w14:paraId="008A088F" w14:textId="77777777" w:rsidR="00AA240B" w:rsidRPr="00AA240B" w:rsidRDefault="00AA240B" w:rsidP="00B62F5A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4A61216" w14:textId="77777777" w:rsidR="00AA1367" w:rsidRPr="00AA240B" w:rsidRDefault="00AA1367" w:rsidP="003E24E0">
      <w:pPr>
        <w:rPr>
          <w:rFonts w:ascii="Arial" w:hAnsi="Arial" w:cs="Arial"/>
          <w:sz w:val="24"/>
          <w:szCs w:val="24"/>
          <w:lang w:val="en-US"/>
        </w:rPr>
      </w:pPr>
    </w:p>
    <w:p w14:paraId="5F366627" w14:textId="77777777" w:rsidR="003E24E0" w:rsidRPr="00AA240B" w:rsidRDefault="003E24E0" w:rsidP="003E24E0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bookmarkEnd w:id="0"/>
    <w:p w14:paraId="0464354D" w14:textId="77777777" w:rsidR="00C023CE" w:rsidRPr="00AA240B" w:rsidRDefault="00C023CE">
      <w:pPr>
        <w:rPr>
          <w:rFonts w:ascii="Arial" w:hAnsi="Arial" w:cs="Arial"/>
          <w:sz w:val="24"/>
          <w:szCs w:val="24"/>
        </w:rPr>
      </w:pPr>
    </w:p>
    <w:sectPr w:rsidR="00C023CE" w:rsidRPr="00AA240B" w:rsidSect="00AA240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BD9FF" w14:textId="77777777" w:rsidR="00A931B2" w:rsidRDefault="00A931B2" w:rsidP="003C2DE1">
      <w:pPr>
        <w:spacing w:after="0" w:line="240" w:lineRule="auto"/>
      </w:pPr>
      <w:r>
        <w:separator/>
      </w:r>
    </w:p>
  </w:endnote>
  <w:endnote w:type="continuationSeparator" w:id="0">
    <w:p w14:paraId="7ADDC435" w14:textId="77777777" w:rsidR="00A931B2" w:rsidRDefault="00A931B2" w:rsidP="003C2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58413" w14:textId="77777777" w:rsidR="00A931B2" w:rsidRDefault="00A931B2" w:rsidP="003C2DE1">
      <w:pPr>
        <w:spacing w:after="0" w:line="240" w:lineRule="auto"/>
      </w:pPr>
      <w:r>
        <w:separator/>
      </w:r>
    </w:p>
  </w:footnote>
  <w:footnote w:type="continuationSeparator" w:id="0">
    <w:p w14:paraId="7F29FC3D" w14:textId="77777777" w:rsidR="00A931B2" w:rsidRDefault="00A931B2" w:rsidP="003C2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625E5"/>
    <w:multiLevelType w:val="hybridMultilevel"/>
    <w:tmpl w:val="9E36F7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91365"/>
    <w:multiLevelType w:val="hybridMultilevel"/>
    <w:tmpl w:val="42F05C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42BA5"/>
    <w:multiLevelType w:val="hybridMultilevel"/>
    <w:tmpl w:val="28C809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9C1B2A"/>
    <w:multiLevelType w:val="hybridMultilevel"/>
    <w:tmpl w:val="7CF0838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39193C"/>
    <w:multiLevelType w:val="hybridMultilevel"/>
    <w:tmpl w:val="B9E88E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521480"/>
    <w:multiLevelType w:val="hybridMultilevel"/>
    <w:tmpl w:val="6A7466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656228"/>
    <w:multiLevelType w:val="hybridMultilevel"/>
    <w:tmpl w:val="356AB1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C13EC2"/>
    <w:multiLevelType w:val="hybridMultilevel"/>
    <w:tmpl w:val="FBC8EE5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6E5520"/>
    <w:multiLevelType w:val="hybridMultilevel"/>
    <w:tmpl w:val="274C06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F87730"/>
    <w:multiLevelType w:val="hybridMultilevel"/>
    <w:tmpl w:val="28C809A6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212F2"/>
    <w:multiLevelType w:val="hybridMultilevel"/>
    <w:tmpl w:val="1E8A033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7971034">
    <w:abstractNumId w:val="2"/>
  </w:num>
  <w:num w:numId="2" w16cid:durableId="1477599242">
    <w:abstractNumId w:val="9"/>
  </w:num>
  <w:num w:numId="3" w16cid:durableId="183062658">
    <w:abstractNumId w:val="0"/>
  </w:num>
  <w:num w:numId="4" w16cid:durableId="636380368">
    <w:abstractNumId w:val="8"/>
  </w:num>
  <w:num w:numId="5" w16cid:durableId="885992974">
    <w:abstractNumId w:val="5"/>
  </w:num>
  <w:num w:numId="6" w16cid:durableId="26596596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102481492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999308305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70578376">
    <w:abstractNumId w:val="6"/>
  </w:num>
  <w:num w:numId="10" w16cid:durableId="1593583358">
    <w:abstractNumId w:val="4"/>
  </w:num>
  <w:num w:numId="11" w16cid:durableId="210505580">
    <w:abstractNumId w:val="7"/>
  </w:num>
  <w:num w:numId="12" w16cid:durableId="1377317098">
    <w:abstractNumId w:val="1"/>
  </w:num>
  <w:num w:numId="13" w16cid:durableId="1758135563">
    <w:abstractNumId w:val="3"/>
  </w:num>
  <w:num w:numId="14" w16cid:durableId="4643523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E0"/>
    <w:rsid w:val="000F42CD"/>
    <w:rsid w:val="00120993"/>
    <w:rsid w:val="0013160E"/>
    <w:rsid w:val="00157587"/>
    <w:rsid w:val="001620D3"/>
    <w:rsid w:val="001A5C62"/>
    <w:rsid w:val="002F0728"/>
    <w:rsid w:val="00370664"/>
    <w:rsid w:val="003C2DE1"/>
    <w:rsid w:val="003D2AFB"/>
    <w:rsid w:val="003E24E0"/>
    <w:rsid w:val="004279ED"/>
    <w:rsid w:val="00582E38"/>
    <w:rsid w:val="005F50FF"/>
    <w:rsid w:val="00610DDE"/>
    <w:rsid w:val="0062751B"/>
    <w:rsid w:val="00641071"/>
    <w:rsid w:val="00655B9E"/>
    <w:rsid w:val="006635B3"/>
    <w:rsid w:val="006C33C5"/>
    <w:rsid w:val="006D4A0E"/>
    <w:rsid w:val="00751580"/>
    <w:rsid w:val="00767A12"/>
    <w:rsid w:val="007E1B26"/>
    <w:rsid w:val="00865ACC"/>
    <w:rsid w:val="00896FD8"/>
    <w:rsid w:val="009951D0"/>
    <w:rsid w:val="00995468"/>
    <w:rsid w:val="00A2438A"/>
    <w:rsid w:val="00A931B2"/>
    <w:rsid w:val="00AA1367"/>
    <w:rsid w:val="00AA240B"/>
    <w:rsid w:val="00B10F20"/>
    <w:rsid w:val="00B14AF0"/>
    <w:rsid w:val="00B261C6"/>
    <w:rsid w:val="00B33733"/>
    <w:rsid w:val="00B62F5A"/>
    <w:rsid w:val="00C01868"/>
    <w:rsid w:val="00C023CE"/>
    <w:rsid w:val="00C14805"/>
    <w:rsid w:val="00C22810"/>
    <w:rsid w:val="00C622BF"/>
    <w:rsid w:val="00C77D56"/>
    <w:rsid w:val="00C823DB"/>
    <w:rsid w:val="00D150B2"/>
    <w:rsid w:val="00DF7C2A"/>
    <w:rsid w:val="00E216A4"/>
    <w:rsid w:val="00E43F07"/>
    <w:rsid w:val="00F85EED"/>
    <w:rsid w:val="00FB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DF5B5"/>
  <w15:chartTrackingRefBased/>
  <w15:docId w15:val="{B0F731DD-12E2-43D1-9B4A-85E8E15BE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4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2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D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D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DE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62F5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65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ACC"/>
  </w:style>
  <w:style w:type="paragraph" w:styleId="Footer">
    <w:name w:val="footer"/>
    <w:basedOn w:val="Normal"/>
    <w:link w:val="FooterChar"/>
    <w:uiPriority w:val="99"/>
    <w:unhideWhenUsed/>
    <w:rsid w:val="00865A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73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9</Words>
  <Characters>353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` Alford</dc:creator>
  <cp:keywords/>
  <dc:description/>
  <cp:lastModifiedBy>Colleen Alford</cp:lastModifiedBy>
  <cp:revision>2</cp:revision>
  <dcterms:created xsi:type="dcterms:W3CDTF">2025-03-30T09:37:00Z</dcterms:created>
  <dcterms:modified xsi:type="dcterms:W3CDTF">2025-03-3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3-05-24T05:15:01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7d0fbaf4-c358-46e7-89eb-5c1bb723cf65</vt:lpwstr>
  </property>
  <property fmtid="{D5CDD505-2E9C-101B-9397-08002B2CF9AE}" pid="8" name="MSIP_Label_51a6c3db-1667-4f49-995a-8b9973972958_ContentBits">
    <vt:lpwstr>0</vt:lpwstr>
  </property>
</Properties>
</file>